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F7B60" w14:textId="77777777" w:rsidR="00965DE0" w:rsidRDefault="00965DE0" w:rsidP="00CC27C0">
      <w:pPr>
        <w:keepNext/>
        <w:keepLines/>
        <w:spacing w:before="240" w:line="360" w:lineRule="auto"/>
        <w:jc w:val="center"/>
        <w:outlineLvl w:val="0"/>
        <w:rPr>
          <w:rFonts w:ascii="Times New Roman" w:eastAsia="Yu Gothic Light" w:hAnsi="Times New Roman" w:cs="Times New Roman"/>
          <w:b/>
          <w:kern w:val="0"/>
          <w:lang w:val="en-US"/>
          <w14:ligatures w14:val="none"/>
        </w:rPr>
      </w:pPr>
    </w:p>
    <w:p w14:paraId="3CCD0AA7" w14:textId="74DF9120" w:rsidR="00CC27C0" w:rsidRPr="00CC27C0" w:rsidRDefault="00CC27C0" w:rsidP="00CC27C0">
      <w:pPr>
        <w:keepNext/>
        <w:keepLines/>
        <w:spacing w:before="240" w:line="360" w:lineRule="auto"/>
        <w:jc w:val="center"/>
        <w:outlineLvl w:val="0"/>
        <w:rPr>
          <w:rFonts w:ascii="Times New Roman" w:eastAsia="Yu Gothic Light" w:hAnsi="Times New Roman" w:cs="Times New Roman"/>
          <w:b/>
          <w:kern w:val="0"/>
          <w:lang w:val="en-US"/>
          <w14:ligatures w14:val="none"/>
        </w:rPr>
      </w:pPr>
      <w:r w:rsidRPr="00CC27C0">
        <w:rPr>
          <w:rFonts w:ascii="Times New Roman" w:eastAsia="Yu Gothic Light" w:hAnsi="Times New Roman" w:cs="Times New Roman"/>
          <w:b/>
          <w:kern w:val="0"/>
          <w:lang w:val="en-US"/>
          <w14:ligatures w14:val="none"/>
        </w:rPr>
        <w:t>Supplementary material</w:t>
      </w:r>
    </w:p>
    <w:p w14:paraId="536F59B2" w14:textId="77777777" w:rsidR="0088541B" w:rsidRDefault="0088541B" w:rsidP="00CC27C0">
      <w:pPr>
        <w:spacing w:after="160"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333114A" w14:textId="79CB2A27" w:rsidR="0088541B" w:rsidRPr="00CC27C0" w:rsidRDefault="00790131" w:rsidP="00CC27C0">
      <w:pPr>
        <w:spacing w:after="160"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Change in percentage</w:t>
      </w:r>
      <w:r w:rsidR="00930E3B"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for </w:t>
      </w:r>
      <w:r w:rsidR="00B60CF0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self-report questionnaires and cognitive task performance over time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073"/>
        <w:gridCol w:w="1533"/>
        <w:gridCol w:w="1626"/>
        <w:gridCol w:w="1701"/>
      </w:tblGrid>
      <w:tr w:rsidR="005E4B04" w:rsidRPr="00E92CF8" w14:paraId="6B3F216F" w14:textId="77777777" w:rsidTr="00E92CF8">
        <w:trPr>
          <w:jc w:val="center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7C6D82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820B70" w14:textId="36E25B50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o Pos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FDA13B" w14:textId="67C569C5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to 3 month follow-u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1F0A3C" w14:textId="4915A29F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nth to 6 month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D8634F" w14:textId="11597DAA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to 12 month follow-up</w:t>
            </w:r>
          </w:p>
        </w:tc>
      </w:tr>
      <w:tr w:rsidR="005E4B04" w:rsidRPr="00C4646E" w14:paraId="501332D5" w14:textId="77777777" w:rsidTr="00E92CF8">
        <w:trPr>
          <w:jc w:val="center"/>
        </w:trPr>
        <w:tc>
          <w:tcPr>
            <w:tcW w:w="2289" w:type="dxa"/>
          </w:tcPr>
          <w:p w14:paraId="6FF2975B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jective outcomes</w:t>
            </w:r>
          </w:p>
        </w:tc>
        <w:tc>
          <w:tcPr>
            <w:tcW w:w="1073" w:type="dxa"/>
          </w:tcPr>
          <w:p w14:paraId="48A57DD0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0FD862DE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7B558B01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BC29396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4B04" w:rsidRPr="00C4646E" w14:paraId="627B60CE" w14:textId="77777777" w:rsidTr="00454BE2">
        <w:trPr>
          <w:trHeight w:val="290"/>
          <w:jc w:val="center"/>
        </w:trPr>
        <w:tc>
          <w:tcPr>
            <w:tcW w:w="2289" w:type="dxa"/>
          </w:tcPr>
          <w:p w14:paraId="0B91F8AA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ATQ-EC </w:t>
            </w:r>
          </w:p>
        </w:tc>
        <w:tc>
          <w:tcPr>
            <w:tcW w:w="1073" w:type="dxa"/>
          </w:tcPr>
          <w:p w14:paraId="79FD38B8" w14:textId="0BA2CE17" w:rsidR="005E4B04" w:rsidRPr="00C4646E" w:rsidRDefault="00E6265D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5.4%</w:t>
            </w:r>
          </w:p>
        </w:tc>
        <w:tc>
          <w:tcPr>
            <w:tcW w:w="1533" w:type="dxa"/>
          </w:tcPr>
          <w:p w14:paraId="0275D612" w14:textId="24865425" w:rsidR="005E4B04" w:rsidRPr="00C4646E" w:rsidRDefault="0097478C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%</w:t>
            </w:r>
          </w:p>
        </w:tc>
        <w:tc>
          <w:tcPr>
            <w:tcW w:w="1626" w:type="dxa"/>
          </w:tcPr>
          <w:p w14:paraId="7DA22150" w14:textId="70B7F2E3" w:rsidR="005E4B04" w:rsidRPr="00C4646E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%</w:t>
            </w:r>
          </w:p>
        </w:tc>
        <w:tc>
          <w:tcPr>
            <w:tcW w:w="1701" w:type="dxa"/>
          </w:tcPr>
          <w:p w14:paraId="4FE503C8" w14:textId="7882A505" w:rsidR="005E4B04" w:rsidRPr="004B4F1B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B4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22.9%</w:t>
            </w:r>
            <w:r w:rsidR="004B4F1B" w:rsidRPr="004B4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5E4B04" w:rsidRPr="00C4646E" w14:paraId="45BFF48B" w14:textId="77777777" w:rsidTr="00E92CF8">
        <w:trPr>
          <w:jc w:val="center"/>
        </w:trPr>
        <w:tc>
          <w:tcPr>
            <w:tcW w:w="2289" w:type="dxa"/>
          </w:tcPr>
          <w:p w14:paraId="323D9B39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DI-II-NL</w:t>
            </w:r>
          </w:p>
        </w:tc>
        <w:tc>
          <w:tcPr>
            <w:tcW w:w="1073" w:type="dxa"/>
          </w:tcPr>
          <w:p w14:paraId="0078B220" w14:textId="703398BA" w:rsidR="005E4B04" w:rsidRPr="004E059C" w:rsidRDefault="00E6265D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87.0%</w:t>
            </w:r>
            <w:r w:rsid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33" w:type="dxa"/>
          </w:tcPr>
          <w:p w14:paraId="315635FD" w14:textId="06771800" w:rsidR="005E4B04" w:rsidRPr="004E059C" w:rsidRDefault="00D656F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533.3%</w:t>
            </w:r>
            <w:r w:rsid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626" w:type="dxa"/>
          </w:tcPr>
          <w:p w14:paraId="536205E0" w14:textId="21E07837" w:rsidR="005E4B04" w:rsidRPr="004E059C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63.2%</w:t>
            </w:r>
            <w:r w:rsidR="004E05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728834FB" w14:textId="40A02727" w:rsidR="005E4B04" w:rsidRPr="00C4646E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8.6%</w:t>
            </w:r>
          </w:p>
        </w:tc>
      </w:tr>
      <w:tr w:rsidR="005E4B04" w:rsidRPr="00C4646E" w14:paraId="317F9CBF" w14:textId="77777777" w:rsidTr="00E92CF8">
        <w:trPr>
          <w:jc w:val="center"/>
        </w:trPr>
        <w:tc>
          <w:tcPr>
            <w:tcW w:w="2289" w:type="dxa"/>
          </w:tcPr>
          <w:p w14:paraId="70155A20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DQ</w:t>
            </w:r>
          </w:p>
        </w:tc>
        <w:tc>
          <w:tcPr>
            <w:tcW w:w="1073" w:type="dxa"/>
          </w:tcPr>
          <w:p w14:paraId="7E2F7176" w14:textId="1C3A416B" w:rsidR="005E4B04" w:rsidRPr="00D823E1" w:rsidRDefault="007535AB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91.9%</w:t>
            </w:r>
            <w:r w:rsid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33" w:type="dxa"/>
          </w:tcPr>
          <w:p w14:paraId="7D20B506" w14:textId="01EC7958" w:rsidR="005E4B04" w:rsidRPr="00D823E1" w:rsidRDefault="00D656F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700%</w:t>
            </w:r>
            <w:r w:rsid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626" w:type="dxa"/>
          </w:tcPr>
          <w:p w14:paraId="6ACD9C71" w14:textId="67F7E5C8" w:rsidR="005E4B04" w:rsidRPr="00D823E1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85.0%</w:t>
            </w:r>
            <w:r w:rsidR="00D82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6CF77F3A" w14:textId="0AD57630" w:rsidR="005E4B04" w:rsidRPr="00C4646E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66.7%</w:t>
            </w:r>
          </w:p>
        </w:tc>
      </w:tr>
      <w:tr w:rsidR="005E4B04" w:rsidRPr="00C4646E" w14:paraId="7826345B" w14:textId="77777777" w:rsidTr="00E92CF8">
        <w:trPr>
          <w:jc w:val="center"/>
        </w:trPr>
        <w:tc>
          <w:tcPr>
            <w:tcW w:w="2289" w:type="dxa"/>
          </w:tcPr>
          <w:p w14:paraId="07AD29E0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AT</w:t>
            </w:r>
          </w:p>
        </w:tc>
        <w:tc>
          <w:tcPr>
            <w:tcW w:w="1073" w:type="dxa"/>
          </w:tcPr>
          <w:p w14:paraId="192C2BBA" w14:textId="056DAD28" w:rsidR="005E4B04" w:rsidRPr="00487BDC" w:rsidRDefault="007535AB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B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20.6%</w:t>
            </w:r>
            <w:r w:rsidR="00487BDC" w:rsidRPr="00487B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33" w:type="dxa"/>
          </w:tcPr>
          <w:p w14:paraId="4E963EA2" w14:textId="4C60D8CC" w:rsidR="005E4B04" w:rsidRPr="00C4646E" w:rsidRDefault="00D656F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%</w:t>
            </w:r>
          </w:p>
        </w:tc>
        <w:tc>
          <w:tcPr>
            <w:tcW w:w="1626" w:type="dxa"/>
          </w:tcPr>
          <w:p w14:paraId="74EDB24D" w14:textId="13B96593" w:rsidR="005E4B04" w:rsidRPr="00C4646E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0.0%</w:t>
            </w:r>
          </w:p>
        </w:tc>
        <w:tc>
          <w:tcPr>
            <w:tcW w:w="1701" w:type="dxa"/>
          </w:tcPr>
          <w:p w14:paraId="5DDE31ED" w14:textId="5B989559" w:rsidR="005E4B04" w:rsidRPr="00487BDC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7B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43.3%</w:t>
            </w:r>
            <w:r w:rsidR="00487BDC" w:rsidRPr="00487B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5E4B04" w:rsidRPr="00C4646E" w14:paraId="0AE99077" w14:textId="77777777" w:rsidTr="00E92CF8">
        <w:trPr>
          <w:jc w:val="center"/>
        </w:trPr>
        <w:tc>
          <w:tcPr>
            <w:tcW w:w="2289" w:type="dxa"/>
          </w:tcPr>
          <w:p w14:paraId="6CB36C49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TQ</w:t>
            </w:r>
          </w:p>
        </w:tc>
        <w:tc>
          <w:tcPr>
            <w:tcW w:w="1073" w:type="dxa"/>
          </w:tcPr>
          <w:p w14:paraId="3A4E15A5" w14:textId="10ADA0D3" w:rsidR="005E4B04" w:rsidRPr="00C4646E" w:rsidRDefault="001B185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5.0%</w:t>
            </w:r>
          </w:p>
        </w:tc>
        <w:tc>
          <w:tcPr>
            <w:tcW w:w="1533" w:type="dxa"/>
          </w:tcPr>
          <w:p w14:paraId="60A12EC9" w14:textId="3A6D5926" w:rsidR="005E4B04" w:rsidRPr="00C4646E" w:rsidRDefault="00D656F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  <w:tc>
          <w:tcPr>
            <w:tcW w:w="1626" w:type="dxa"/>
          </w:tcPr>
          <w:p w14:paraId="228CB8AD" w14:textId="6616322A" w:rsidR="005E4B04" w:rsidRPr="00C4646E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%</w:t>
            </w:r>
          </w:p>
        </w:tc>
        <w:tc>
          <w:tcPr>
            <w:tcW w:w="1701" w:type="dxa"/>
          </w:tcPr>
          <w:p w14:paraId="0B958EA8" w14:textId="5ED00B9B" w:rsidR="005E4B04" w:rsidRPr="00C4646E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.3%</w:t>
            </w:r>
          </w:p>
        </w:tc>
      </w:tr>
      <w:tr w:rsidR="005E4B04" w:rsidRPr="00C4646E" w14:paraId="267ECCC5" w14:textId="77777777" w:rsidTr="00E92CF8">
        <w:trPr>
          <w:jc w:val="center"/>
        </w:trPr>
        <w:tc>
          <w:tcPr>
            <w:tcW w:w="2289" w:type="dxa"/>
          </w:tcPr>
          <w:p w14:paraId="3D57C9A5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ERQ - adaptive</w:t>
            </w:r>
          </w:p>
        </w:tc>
        <w:tc>
          <w:tcPr>
            <w:tcW w:w="1073" w:type="dxa"/>
          </w:tcPr>
          <w:p w14:paraId="6BDFA36B" w14:textId="4AAA2955" w:rsidR="005E4B04" w:rsidRPr="00C4646E" w:rsidRDefault="001B185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%</w:t>
            </w:r>
          </w:p>
        </w:tc>
        <w:tc>
          <w:tcPr>
            <w:tcW w:w="1533" w:type="dxa"/>
          </w:tcPr>
          <w:p w14:paraId="7D8D2FF6" w14:textId="37E3D0C2" w:rsidR="005E4B04" w:rsidRPr="00BE3425" w:rsidRDefault="00DD2911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E3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14.8%</w:t>
            </w:r>
            <w:r w:rsidR="00BE34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626" w:type="dxa"/>
          </w:tcPr>
          <w:p w14:paraId="2C75E661" w14:textId="5A72A60C" w:rsidR="005E4B04" w:rsidRPr="00C4646E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%</w:t>
            </w:r>
          </w:p>
        </w:tc>
        <w:tc>
          <w:tcPr>
            <w:tcW w:w="1701" w:type="dxa"/>
          </w:tcPr>
          <w:p w14:paraId="4213F460" w14:textId="18F2ECA6" w:rsidR="005E4B04" w:rsidRPr="00C4646E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5E4B04" w:rsidRPr="00C4646E" w14:paraId="11A2105D" w14:textId="77777777" w:rsidTr="00E92CF8">
        <w:trPr>
          <w:jc w:val="center"/>
        </w:trPr>
        <w:tc>
          <w:tcPr>
            <w:tcW w:w="2289" w:type="dxa"/>
          </w:tcPr>
          <w:p w14:paraId="698259E9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ERQ - maladaptive</w:t>
            </w:r>
          </w:p>
        </w:tc>
        <w:tc>
          <w:tcPr>
            <w:tcW w:w="1073" w:type="dxa"/>
          </w:tcPr>
          <w:p w14:paraId="48C03043" w14:textId="51295FC9" w:rsidR="005E4B04" w:rsidRPr="000408FC" w:rsidRDefault="001B185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25.9%</w:t>
            </w:r>
            <w:r w:rsid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533" w:type="dxa"/>
          </w:tcPr>
          <w:p w14:paraId="10085468" w14:textId="3B4C8034" w:rsidR="005E4B04" w:rsidRPr="000408FC" w:rsidRDefault="00DD2911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30.0%</w:t>
            </w:r>
            <w:r w:rsid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626" w:type="dxa"/>
          </w:tcPr>
          <w:p w14:paraId="2A9AD9FF" w14:textId="00DF3119" w:rsidR="005E4B04" w:rsidRPr="000408FC" w:rsidRDefault="00DA3EC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+15.4%</w:t>
            </w:r>
            <w:r w:rsid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</w:tcPr>
          <w:p w14:paraId="11A9D8AB" w14:textId="0D6B3645" w:rsidR="005E4B04" w:rsidRPr="000408FC" w:rsidRDefault="00805A07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20.0%</w:t>
            </w:r>
            <w:r w:rsidR="000408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5E4B04" w:rsidRPr="00C4646E" w14:paraId="5C403BF3" w14:textId="77777777" w:rsidTr="00E92CF8">
        <w:trPr>
          <w:jc w:val="center"/>
        </w:trPr>
        <w:tc>
          <w:tcPr>
            <w:tcW w:w="2289" w:type="dxa"/>
          </w:tcPr>
          <w:p w14:paraId="115A7450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EQ - credibility</w:t>
            </w:r>
          </w:p>
        </w:tc>
        <w:tc>
          <w:tcPr>
            <w:tcW w:w="1073" w:type="dxa"/>
          </w:tcPr>
          <w:p w14:paraId="562CE133" w14:textId="5B0EFE4A" w:rsidR="005E4B04" w:rsidRPr="00C4646E" w:rsidRDefault="001B185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6%</w:t>
            </w:r>
          </w:p>
        </w:tc>
        <w:tc>
          <w:tcPr>
            <w:tcW w:w="1533" w:type="dxa"/>
          </w:tcPr>
          <w:p w14:paraId="12C84DF4" w14:textId="33C9C7C8" w:rsidR="005E4B04" w:rsidRPr="00C4646E" w:rsidRDefault="00CE53BA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26" w:type="dxa"/>
          </w:tcPr>
          <w:p w14:paraId="296336C0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</w:tcPr>
          <w:p w14:paraId="5E382490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5E4B04" w:rsidRPr="00C4646E" w14:paraId="411E48B2" w14:textId="77777777" w:rsidTr="00E92CF8">
        <w:trPr>
          <w:jc w:val="center"/>
        </w:trPr>
        <w:tc>
          <w:tcPr>
            <w:tcW w:w="2289" w:type="dxa"/>
          </w:tcPr>
          <w:p w14:paraId="2748C3D4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EQ - expectancy</w:t>
            </w:r>
          </w:p>
        </w:tc>
        <w:tc>
          <w:tcPr>
            <w:tcW w:w="1073" w:type="dxa"/>
          </w:tcPr>
          <w:p w14:paraId="2D8D5ABB" w14:textId="658633F4" w:rsidR="005E4B04" w:rsidRPr="00C4646E" w:rsidRDefault="00243626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09.1%</w:t>
            </w:r>
          </w:p>
        </w:tc>
        <w:tc>
          <w:tcPr>
            <w:tcW w:w="1533" w:type="dxa"/>
          </w:tcPr>
          <w:p w14:paraId="22DE930C" w14:textId="16E54BE1" w:rsidR="005E4B04" w:rsidRPr="00C4646E" w:rsidRDefault="00CE53BA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26" w:type="dxa"/>
          </w:tcPr>
          <w:p w14:paraId="4FBC0867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</w:tcPr>
          <w:p w14:paraId="7B9B3779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5E4B04" w:rsidRPr="00C4646E" w14:paraId="4916D40C" w14:textId="77777777" w:rsidTr="00E92CF8">
        <w:trPr>
          <w:jc w:val="center"/>
        </w:trPr>
        <w:tc>
          <w:tcPr>
            <w:tcW w:w="2289" w:type="dxa"/>
          </w:tcPr>
          <w:p w14:paraId="41D7A297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TE</w:t>
            </w:r>
          </w:p>
        </w:tc>
        <w:tc>
          <w:tcPr>
            <w:tcW w:w="1073" w:type="dxa"/>
          </w:tcPr>
          <w:p w14:paraId="0885511A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33" w:type="dxa"/>
          </w:tcPr>
          <w:p w14:paraId="7D85088A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26" w:type="dxa"/>
          </w:tcPr>
          <w:p w14:paraId="73A59BE1" w14:textId="684A3B09" w:rsidR="005E4B04" w:rsidRPr="00C4646E" w:rsidRDefault="003569E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  <w:tc>
          <w:tcPr>
            <w:tcW w:w="1701" w:type="dxa"/>
          </w:tcPr>
          <w:p w14:paraId="3359E96C" w14:textId="52B7AE75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54C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%</w:t>
            </w:r>
          </w:p>
        </w:tc>
      </w:tr>
      <w:tr w:rsidR="005E4B04" w:rsidRPr="00C4646E" w14:paraId="476202D6" w14:textId="77777777" w:rsidTr="00E92CF8">
        <w:trPr>
          <w:jc w:val="center"/>
        </w:trPr>
        <w:tc>
          <w:tcPr>
            <w:tcW w:w="2289" w:type="dxa"/>
          </w:tcPr>
          <w:p w14:paraId="0BD1A050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bjective outcomes</w:t>
            </w:r>
          </w:p>
        </w:tc>
        <w:tc>
          <w:tcPr>
            <w:tcW w:w="1073" w:type="dxa"/>
          </w:tcPr>
          <w:p w14:paraId="03FFC946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</w:tcPr>
          <w:p w14:paraId="06D93C5A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56ED0BD4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EEBBAA0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4B04" w:rsidRPr="00C4646E" w14:paraId="2640273E" w14:textId="77777777" w:rsidTr="00E92CF8">
        <w:trPr>
          <w:jc w:val="center"/>
        </w:trPr>
        <w:tc>
          <w:tcPr>
            <w:tcW w:w="2289" w:type="dxa"/>
          </w:tcPr>
          <w:p w14:paraId="1613B6BE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ASAT (%)</w:t>
            </w:r>
          </w:p>
        </w:tc>
        <w:tc>
          <w:tcPr>
            <w:tcW w:w="1073" w:type="dxa"/>
          </w:tcPr>
          <w:p w14:paraId="0D565930" w14:textId="7F9C0225" w:rsidR="005E4B04" w:rsidRPr="00C4646E" w:rsidRDefault="00DD387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54.2%</w:t>
            </w:r>
          </w:p>
        </w:tc>
        <w:tc>
          <w:tcPr>
            <w:tcW w:w="1533" w:type="dxa"/>
          </w:tcPr>
          <w:p w14:paraId="44A848D3" w14:textId="40D7D71F" w:rsidR="005E4B04" w:rsidRPr="00C4646E" w:rsidRDefault="00305462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.0%</w:t>
            </w:r>
          </w:p>
        </w:tc>
        <w:tc>
          <w:tcPr>
            <w:tcW w:w="1626" w:type="dxa"/>
          </w:tcPr>
          <w:p w14:paraId="06FE9DF3" w14:textId="2ED569B1" w:rsidR="005E4B04" w:rsidRPr="00C4646E" w:rsidRDefault="00C972E9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2.8%</w:t>
            </w:r>
          </w:p>
        </w:tc>
        <w:tc>
          <w:tcPr>
            <w:tcW w:w="1701" w:type="dxa"/>
          </w:tcPr>
          <w:p w14:paraId="70FE17D7" w14:textId="52083241" w:rsidR="005E4B04" w:rsidRPr="00C4646E" w:rsidRDefault="00D669DF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7%</w:t>
            </w:r>
          </w:p>
        </w:tc>
      </w:tr>
      <w:tr w:rsidR="005E4B04" w:rsidRPr="00C4646E" w14:paraId="6078933B" w14:textId="77777777" w:rsidTr="00E92CF8">
        <w:trPr>
          <w:jc w:val="center"/>
        </w:trPr>
        <w:tc>
          <w:tcPr>
            <w:tcW w:w="2289" w:type="dxa"/>
            <w:tcBorders>
              <w:bottom w:val="single" w:sz="4" w:space="0" w:color="auto"/>
            </w:tcBorders>
          </w:tcPr>
          <w:p w14:paraId="062E4CE5" w14:textId="77777777" w:rsidR="005E4B04" w:rsidRPr="00C4646E" w:rsidRDefault="005E4B04" w:rsidP="001B07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ual n-back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94898BA" w14:textId="7279A822" w:rsidR="005E4B04" w:rsidRPr="00C4646E" w:rsidRDefault="00930E3B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5.9%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117DF81" w14:textId="4F0CE1C3" w:rsidR="005E4B04" w:rsidRPr="00C4646E" w:rsidRDefault="00D669DF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BE619B9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75C172" w14:textId="77777777" w:rsidR="005E4B04" w:rsidRPr="00C4646E" w:rsidRDefault="005E4B04" w:rsidP="001B07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64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</w:tbl>
    <w:p w14:paraId="0CB51893" w14:textId="25D2D598" w:rsidR="005E4B04" w:rsidRPr="00C4646E" w:rsidRDefault="005E4B04" w:rsidP="005E4B0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="007535AB" w:rsidRPr="0031776A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w:r w:rsidR="0031776A">
        <w:rPr>
          <w:rFonts w:ascii="Times New Roman" w:hAnsi="Times New Roman" w:cs="Times New Roman"/>
          <w:sz w:val="20"/>
          <w:szCs w:val="20"/>
          <w:lang w:val="en-US"/>
        </w:rPr>
        <w:t>reliable change indices</w:t>
      </w:r>
      <w:r w:rsidR="007535AB" w:rsidRPr="0031776A">
        <w:rPr>
          <w:rFonts w:ascii="Times New Roman" w:hAnsi="Times New Roman" w:cs="Times New Roman"/>
          <w:sz w:val="20"/>
          <w:szCs w:val="20"/>
          <w:lang w:val="en-US"/>
        </w:rPr>
        <w:t xml:space="preserve"> w</w:t>
      </w:r>
      <w:r w:rsidR="0031776A">
        <w:rPr>
          <w:rFonts w:ascii="Times New Roman" w:hAnsi="Times New Roman" w:cs="Times New Roman"/>
          <w:sz w:val="20"/>
          <w:szCs w:val="20"/>
          <w:lang w:val="en-US"/>
        </w:rPr>
        <w:t>ere</w:t>
      </w:r>
      <w:r w:rsidR="007535AB" w:rsidRPr="0031776A">
        <w:rPr>
          <w:rFonts w:ascii="Times New Roman" w:hAnsi="Times New Roman" w:cs="Times New Roman"/>
          <w:sz w:val="20"/>
          <w:szCs w:val="20"/>
          <w:lang w:val="en-US"/>
        </w:rPr>
        <w:t xml:space="preserve"> significant, values are </w:t>
      </w:r>
      <w:r w:rsidR="00D656F4">
        <w:rPr>
          <w:rFonts w:ascii="Times New Roman" w:hAnsi="Times New Roman" w:cs="Times New Roman"/>
          <w:sz w:val="20"/>
          <w:szCs w:val="20"/>
          <w:lang w:val="en-US"/>
        </w:rPr>
        <w:t xml:space="preserve">followed by an * and </w:t>
      </w:r>
      <w:r w:rsidR="0031776A" w:rsidRPr="0031776A">
        <w:rPr>
          <w:rFonts w:ascii="Times New Roman" w:hAnsi="Times New Roman" w:cs="Times New Roman"/>
          <w:sz w:val="20"/>
          <w:szCs w:val="20"/>
          <w:lang w:val="en-US"/>
        </w:rPr>
        <w:t>depicted in bold.</w:t>
      </w:r>
      <w:r w:rsidR="0031776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>ATQ-EC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 Adult Temperament Questionnaire, Effortful Control subscale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DI-II-NL </w:t>
      </w:r>
      <w:r w:rsidRPr="00C4646E">
        <w:rPr>
          <w:rFonts w:ascii="Times New Roman" w:hAnsi="Times New Roman" w:cs="Times New Roman"/>
          <w:sz w:val="20"/>
          <w:szCs w:val="20"/>
          <w:lang w:val="en-GB"/>
        </w:rPr>
        <w:t xml:space="preserve">Beck Depression Inventory II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AT </w:t>
      </w:r>
      <w:r w:rsidRPr="00C4646E">
        <w:rPr>
          <w:rFonts w:ascii="Times New Roman" w:hAnsi="Times New Roman" w:cs="Times New Roman"/>
          <w:sz w:val="20"/>
          <w:szCs w:val="20"/>
          <w:lang w:val="en-GB"/>
        </w:rPr>
        <w:t xml:space="preserve">Burnout Assessment Tool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ERQ 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>Cognitive Emotion Regulation Questionnaire,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TQ 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Perseverative Thinking Questionnaire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DQ 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Remission from Depression Questionnaire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Q 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Credibility and Expectancy Questionnaire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>LTE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 List of Threatening Experiences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>PASAT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 xml:space="preserve"> Paced Auditory Serial Addition Task, </w:t>
      </w:r>
      <w:r w:rsidRPr="00C4646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/a </w:t>
      </w:r>
      <w:r w:rsidRPr="00C4646E">
        <w:rPr>
          <w:rFonts w:ascii="Times New Roman" w:hAnsi="Times New Roman" w:cs="Times New Roman"/>
          <w:sz w:val="20"/>
          <w:szCs w:val="20"/>
          <w:lang w:val="en-US"/>
        </w:rPr>
        <w:t>not applicable</w:t>
      </w:r>
    </w:p>
    <w:p w14:paraId="3145AED0" w14:textId="7CA27556" w:rsidR="00CC27C0" w:rsidRPr="00965DE0" w:rsidRDefault="00CC27C0" w:rsidP="005E4B04">
      <w:pPr>
        <w:spacing w:after="160" w:line="259" w:lineRule="auto"/>
        <w:jc w:val="both"/>
        <w:rPr>
          <w:sz w:val="22"/>
          <w:szCs w:val="22"/>
          <w:lang w:val="en-US"/>
        </w:rPr>
      </w:pPr>
    </w:p>
    <w:sectPr w:rsidR="00CC27C0" w:rsidRPr="00965DE0" w:rsidSect="006C0DE0">
      <w:pgSz w:w="11906" w:h="16838"/>
      <w:pgMar w:top="423" w:right="1417" w:bottom="43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0MLI0NzMwM7Y0MDdT0lEKTi0uzszPAykwrAUArWNtFywAAAA="/>
  </w:docVars>
  <w:rsids>
    <w:rsidRoot w:val="00240AE5"/>
    <w:rsid w:val="000408FC"/>
    <w:rsid w:val="00092E12"/>
    <w:rsid w:val="000D5AF6"/>
    <w:rsid w:val="0019193E"/>
    <w:rsid w:val="001B1854"/>
    <w:rsid w:val="00204294"/>
    <w:rsid w:val="00217D19"/>
    <w:rsid w:val="00232E4D"/>
    <w:rsid w:val="00240AE5"/>
    <w:rsid w:val="00243626"/>
    <w:rsid w:val="00266E60"/>
    <w:rsid w:val="00286E62"/>
    <w:rsid w:val="00305462"/>
    <w:rsid w:val="0031776A"/>
    <w:rsid w:val="003569E9"/>
    <w:rsid w:val="00361C17"/>
    <w:rsid w:val="00422625"/>
    <w:rsid w:val="00432F09"/>
    <w:rsid w:val="00454BE2"/>
    <w:rsid w:val="00487BDC"/>
    <w:rsid w:val="004A21FC"/>
    <w:rsid w:val="004B4F1B"/>
    <w:rsid w:val="004E059C"/>
    <w:rsid w:val="00512161"/>
    <w:rsid w:val="005A6E48"/>
    <w:rsid w:val="005E37BB"/>
    <w:rsid w:val="005E4B04"/>
    <w:rsid w:val="006B1217"/>
    <w:rsid w:val="006C0DE0"/>
    <w:rsid w:val="007535AB"/>
    <w:rsid w:val="00790131"/>
    <w:rsid w:val="00805A07"/>
    <w:rsid w:val="00867FB1"/>
    <w:rsid w:val="0088541B"/>
    <w:rsid w:val="008A7545"/>
    <w:rsid w:val="008B12CF"/>
    <w:rsid w:val="008D7259"/>
    <w:rsid w:val="00930E3B"/>
    <w:rsid w:val="00940C8F"/>
    <w:rsid w:val="009418D6"/>
    <w:rsid w:val="00965DE0"/>
    <w:rsid w:val="0097478C"/>
    <w:rsid w:val="00A46A70"/>
    <w:rsid w:val="00A54C94"/>
    <w:rsid w:val="00AF79F8"/>
    <w:rsid w:val="00B5193F"/>
    <w:rsid w:val="00B60CF0"/>
    <w:rsid w:val="00B91E61"/>
    <w:rsid w:val="00BE3425"/>
    <w:rsid w:val="00C66F83"/>
    <w:rsid w:val="00C972E9"/>
    <w:rsid w:val="00CC27C0"/>
    <w:rsid w:val="00CE0A54"/>
    <w:rsid w:val="00CE53BA"/>
    <w:rsid w:val="00D10BB5"/>
    <w:rsid w:val="00D656F4"/>
    <w:rsid w:val="00D669DF"/>
    <w:rsid w:val="00D823E1"/>
    <w:rsid w:val="00D8691F"/>
    <w:rsid w:val="00DA3EC9"/>
    <w:rsid w:val="00DC6D41"/>
    <w:rsid w:val="00DD2911"/>
    <w:rsid w:val="00DD3879"/>
    <w:rsid w:val="00E23B52"/>
    <w:rsid w:val="00E6265D"/>
    <w:rsid w:val="00E92CF8"/>
    <w:rsid w:val="00EA2CD2"/>
    <w:rsid w:val="00F13535"/>
    <w:rsid w:val="00F4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AE51"/>
  <w15:chartTrackingRefBased/>
  <w15:docId w15:val="{05DCBE74-231B-1542-BB23-FE7AD7A1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A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A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A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A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A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A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A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A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A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7C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der Zwalmen</dc:creator>
  <cp:keywords/>
  <dc:description/>
  <cp:lastModifiedBy>Richa Nayak</cp:lastModifiedBy>
  <cp:revision>63</cp:revision>
  <dcterms:created xsi:type="dcterms:W3CDTF">2024-05-14T07:40:00Z</dcterms:created>
  <dcterms:modified xsi:type="dcterms:W3CDTF">2024-11-04T08:36:00Z</dcterms:modified>
</cp:coreProperties>
</file>